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  <w:t xml:space="preserve">              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Online Resource 8. Summary of multilinear regression models using CSF tau measures and longitudinal PET measures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700"/>
        <w:gridCol w:w="701"/>
        <w:gridCol w:w="701"/>
        <w:gridCol w:w="701"/>
        <w:gridCol w:w="701"/>
        <w:gridCol w:w="701"/>
        <w:gridCol w:w="701"/>
        <w:gridCol w:w="701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>
        <w:trPr>
          <w:trHeight w:val="293" w:hRule="atLeast"/>
        </w:trPr>
        <w:tc>
          <w:tcPr>
            <w:tcW w:w="2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 N-M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-3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au N-M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/>
      </w:pP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reported are those derived from multilinear models involving CSF tau and rate of change in PET measures. In all instances of significance were the overall models also significant; this also held for the interaction effect reported for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FDG in models with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THK5317. THK,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THK5317 PET</w:t>
      </w:r>
      <w:r>
        <w:rPr>
          <w:rFonts w:cs="Times New Roman" w:ascii="Times New Roman" w:hAnsi="Times New Roman"/>
          <w:sz w:val="22"/>
          <w:szCs w:val="22"/>
        </w:rPr>
        <w:t xml:space="preserve">; FDG,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F]FDG PET; 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5; *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1; Blank cells indicate statistically insignificant results. 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4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1-27T07:05:00Z</dcterms:modified>
  <cp:revision>9</cp:revision>
  <dc:subject/>
  <dc:title/>
</cp:coreProperties>
</file>